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ind w:left="-567" w:firstLine="0"/>
        <w:jc w:val="both"/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1 Table</w:t>
      </w:r>
      <w:r w:rsidDel="00000000" w:rsidR="00000000" w:rsidRPr="00000000">
        <w:rPr>
          <w:rtl w:val="0"/>
        </w:rPr>
      </w:r>
    </w:p>
    <w:tbl>
      <w:tblPr>
        <w:tblStyle w:val="Table1"/>
        <w:tblW w:w="9975.0" w:type="dxa"/>
        <w:jc w:val="left"/>
        <w:tblInd w:w="-554.732283464567" w:type="dxa"/>
        <w:tblLayout w:type="fixed"/>
        <w:tblLook w:val="0600"/>
      </w:tblPr>
      <w:tblGrid>
        <w:gridCol w:w="975"/>
        <w:gridCol w:w="3405"/>
        <w:gridCol w:w="705"/>
        <w:gridCol w:w="3045"/>
        <w:gridCol w:w="1845"/>
        <w:tblGridChange w:id="0">
          <w:tblGrid>
            <w:gridCol w:w="975"/>
            <w:gridCol w:w="3405"/>
            <w:gridCol w:w="705"/>
            <w:gridCol w:w="3045"/>
            <w:gridCol w:w="184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spacing w:line="276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line="276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SEQUEN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line="276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M/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spacing w:line="276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ENOMIC LOCALIZ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line="276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 ANNOT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GGCCGA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996530-9965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IDU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GA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996530-9965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IDU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0:118919279-1189193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IR366H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T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148041025-1480410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T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30569489-130569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CDC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A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T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9:8456438-84564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RAB11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TG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51437682-514377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CAF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TG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3103641-131036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LC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5:146345164-1463451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PPR2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39594468-395944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6:79353909-793539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ACCAGGCTGC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0:12856342-128563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AMK1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25991151-259911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:1151358-11513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:180223446-1802234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HX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6:3131030-31310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Tahoma" w:cs="Tahoma" w:eastAsia="Tahoma" w:hAnsi="Tahom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IL3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0:81735284-81735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Tahoma" w:cs="Tahoma" w:eastAsia="Tahoma" w:hAnsi="Tahom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FTP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1:59691555-596915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6:67041123-67041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Y:21455475-214554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9:5371949-53719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29120598-291206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KIF13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7:63052331-630523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NA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1:70689763-706897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HANK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9:50427945-504279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IL4I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9:132640628-1326406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USP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A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7:31707604-317076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SIC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155601333-1556013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H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9:2307987-2308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INGO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6:33281749-332817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APB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5:83777349-837773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M6SF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6:47497815-474978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HK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GA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20:42086382-420864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5:39073917-390739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RICT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126655025-1266550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HCHD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2:220489550-2204895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3730106-137301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CC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23288368-232883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ENTPD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16574919-165749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GST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46080385-460804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119259651-1192596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INC024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125877331-1258773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MEM132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87409315-874093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108156408 -1081564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YH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184823526-1848235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3orf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193952534-1939525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IN020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CT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A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 334104-3341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534830-5348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1105256-11052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7orf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 3678772-36787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DK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27195844-271958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HOXA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44106164 -441061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BN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T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55639474-556394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VOPP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A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 57129464-57129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140924451-1409244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MEM178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A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4664672-46646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 7968537-79685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BLIM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38271835-382718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A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114864472-1148644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RJ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5:11123042-111230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TNND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5:42461909 -424619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H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5:44986557-449865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5:79133696 – 791337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5:94445982-94446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CTP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5:167956264-1679562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BLL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91233920 -912339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INC005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44523132-144523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ZC3H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29967636-299676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CRN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129998073-1299980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PA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148396072-1483960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UL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 45044604-4504462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98023220-980232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117519558-1175195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Pseudogen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124387120-124387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5:97172700-9717272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-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89584514-895845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HERC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-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9:7294879-72949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GCCGAAGT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47028210-47028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-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111599505 - 1115995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UX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AGG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-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9:90693036 – 906930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G-G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X:153618565-1536185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9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-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A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9:125383152-1253831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A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-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9:95886033-958860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NINJ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-GG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X:153618565-1536185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-GG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X:153570256-1535702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-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8:58811051-588110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33754054-337540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-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75049729-750497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OM121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B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-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 182426111-1824261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GA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: 229832258-2298322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05318003-1053180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C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48920856-489208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5:167956263-1679562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BLL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: 19283072-192830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IFFO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D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5:62119936 -621199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.74803149606299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-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 1719291-17193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LN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-A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 56031578-56031599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OR10P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EC">
            <w:pPr>
              <w:keepLines w:val="1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D">
            <w:pPr>
              <w:keepLines w:val="1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-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E">
            <w:pPr>
              <w:keepLines w:val="1"/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F">
            <w:pPr>
              <w:keepLines w:val="1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111419398-1114194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0">
            <w:pPr>
              <w:keepLines w:val="1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-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50366554 -503665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5">
            <w:pPr>
              <w:spacing w:lin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QP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-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13324291 -133243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F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139063126 -1390631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RPS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88900563-889005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6.40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153634111-153634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PP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5002692-50027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0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6037811-60378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MS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138367611-1383676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8">
            <w:pPr>
              <w:spacing w:lin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VOP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-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5229825-52298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D">
            <w:pPr>
              <w:spacing w:line="240" w:lineRule="auto"/>
              <w:rPr>
                <w:rFonts w:ascii="Tahoma" w:cs="Tahoma" w:eastAsia="Tahoma" w:hAnsi="Tahom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WIPI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1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38211033 -382110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173419240-1734192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ALNTL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-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183062740-1830627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5: 7475123-7475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DCY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AGGCC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6:12553775-125537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NX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A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6: 54962893-549629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RND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3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6:81123920-811239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CS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-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6:88812549-888125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IEZO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-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6: 83488997-83489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DH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6:89361068-893610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NKRD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:92012573-920125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: 206858414-2068584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APKAPK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:216379864-2163798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USH2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5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:233151337-2331513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CNX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6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-GCC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:224924843-2249248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NIH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6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-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:211688848-2116888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6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2:235907810-23590783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H3BP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7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9:906684-9067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R3HDM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7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7: 2732737-27327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RAP1GAP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7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0:102586647-1025866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AX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8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4:73360453-7336047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PF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8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9:97847415-978474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OPE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8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X:118942357-1189423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9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X: 118950255-11895027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9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42678407-1426784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9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43807958 -1438079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A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-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22590914-225909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EBP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A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82084024-820840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A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44296618 -1442966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PIHBP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A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05318003 -1053180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B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-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43362093-1433621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SNARE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B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-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6565574-65655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B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-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42046376 -420463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LA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C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68345101-683451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PA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C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-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57850246-5785026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C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-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2085298 -20853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YOM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D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57940715-579407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CNT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D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32962577-329626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D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47459858 -474598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CA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E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13262574-132625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E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52869121-5286914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TIMATE-MUSTN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E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72415099-7241512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OM1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F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72713486-727135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OM121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F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1318682 -11318705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AM167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F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G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61591820 -615918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HD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F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98210999-98211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0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43260245 -1432602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0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AAG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 41735234-417352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NK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0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20867894 -1208679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SCC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1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2042999-12043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AM86B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1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2285280 -1228530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AM86B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1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45075476-1450754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1">
            <w:pPr>
              <w:spacing w:lin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ARP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2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 65972428- 659724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2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44921513-1449215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NRBP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2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6533918-165339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3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2323548-23235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3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1324041-113240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AM167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3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48677318-486773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4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G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9:37763002-37763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4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G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9:37770592-377706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4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—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0:71497328 -714973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4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—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4:100913107-1009131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WDR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5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X:70369551-703695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NLGN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5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102180465-1021804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OLR2J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5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102279573-1022795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UPK3B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6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—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21:44988824-449888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HSF2B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6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—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0:125129485-1251295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6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—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2:197183519 -1971835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HECW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7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—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34360998-34361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7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AGG—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24654534-246545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7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—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5:93954697-9395471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LF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8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6:4984707-49847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P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8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2: 232051272-2320512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8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A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2:74742033-747420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LX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9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—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9:56186727-561867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EPN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9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—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5:51427782-5142780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9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AGGCC—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5:78270624-782706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Pseudogen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9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AGGCC—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5:79067671-906769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A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—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20:58033699-580337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A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50388167-503881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NPRL2/CYB561D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A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—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64388910-643889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2">
            <w:pPr>
              <w:spacing w:line="240" w:lineRule="auto"/>
              <w:rPr>
                <w:rFonts w:ascii="Tahoma" w:cs="Tahoma" w:eastAsia="Tahoma" w:hAnsi="Tahom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RICKLE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B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A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GT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169899326 -1698993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HC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B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—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 75610691-756107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B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GA—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101566496-1015665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UX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C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A—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 130487679-1304876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C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—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2678363 -26783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TYH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C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G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—GA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39247858 -392478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D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4:156298074-1562980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AP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D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9:38755268 -387552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PINT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D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1:66328772-663287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CTN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E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1:120708680-1207087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RIK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E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GG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49959176- 499591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E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—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55379576- 553795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E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—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28184653 -281846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NO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F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—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43396024-1433960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SNARE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F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—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2761398-27614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ACNA1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F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—CT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130501419-1305014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0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—A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16306492-163065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0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—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53238462-532384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KRT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0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—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197476792-1974768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YTTD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1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GAAG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1286878-12869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1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73497873-7349789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B">
            <w:pPr>
              <w:spacing w:lin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IMK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1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771507-771527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NAAF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2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—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7:1524267-15242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INTS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2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5:134951790-1349518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2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6: 8491998-849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3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:3425566-34255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EGF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3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:116653380-1166534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3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:153935848-1539358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LC39A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3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: 207949438-2079494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D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4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:79944127-799441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4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3:45885373-458853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4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T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22:42801782-428018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NFAM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5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22:48749585-487496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5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9:37855487-37855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HKR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5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21:42746587-427466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X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6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0:28109077-28109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RMC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6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9:129375716-1293757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6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X:2876387-28764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RS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7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T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25035770-1250357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ER1L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7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44789064-1447890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CDC1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7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—AGT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2915404-29154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SMD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8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6783552-67835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EFA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8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33267923 -3326794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UT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8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97463572-974635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8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01398753-1013987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9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GA—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645326-16453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LGAP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9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29382928 -12938294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9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—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44063710 -1440637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A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 7327846- 73278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EFB104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A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7698728-76987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EFB104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A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—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0782269 -107822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XKR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B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22558191-12255821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B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 145543557-1455435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GAT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B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CT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4277374-42773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SMD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C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—CT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5398159-153981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USC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C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—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38089612-380896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DHD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C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color w:val="5b9bd5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44643584-1446436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SDM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D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D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D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D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16574917-165749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D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D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D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D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D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 125877329 -1258773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D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MEM132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D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D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AG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D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D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108199401-1081994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D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D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38691473-386914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E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100199135-1001991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E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 45961365-459613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YCO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E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119528980-11952900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NR1I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F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3:194578315-1945783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F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C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A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6931491- 6931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F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AA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AGT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 9832229-98322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0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2809250 -128092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RMT9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0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G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23563158 – 235631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NKX2-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0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48651125 – 486511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KIAA01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1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44649443-1446494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ROH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1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—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962068-96208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LGAP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1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—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22065131 -220651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BMP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2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A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—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26027023 -260270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2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—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26131719 -261317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2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—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40862566-408625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2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—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49049208 -4904922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3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—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55470386 -554704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3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G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—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57390733 -5739075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3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CTG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—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4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4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 58860638-588606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4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4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4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4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41186854 -411868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4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4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4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4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4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91431814 -91431838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4C">
            <w:pPr>
              <w:spacing w:lin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INC005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4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4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4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5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44257991-144258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5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5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5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A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5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5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44509065-1445090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56">
            <w:pPr>
              <w:spacing w:line="240" w:lineRule="auto"/>
              <w:rPr>
                <w:rFonts w:ascii="Calibri" w:cs="Calibri" w:eastAsia="Calibri" w:hAnsi="Calibri"/>
                <w:i w:val="1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AF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5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5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</w:t>
            </w: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GC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5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5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8:102217459-1022174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5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ZNF7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.2125984251969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55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55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A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</w:t>
            </w: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T</w:t>
            </w: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GTCGCAG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55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/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55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hr12:95838400-958384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56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561">
      <w:pPr>
        <w:spacing w:line="276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  <w:font w:name="Tahoma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55.0" w:type="dxa"/>
        <w:left w:w="55.0" w:type="dxa"/>
        <w:bottom w:w="55.0" w:type="dxa"/>
        <w:right w:w="5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55.0" w:type="dxa"/>
        <w:left w:w="55.0" w:type="dxa"/>
        <w:bottom w:w="55.0" w:type="dxa"/>
        <w:right w:w="5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Tahoma-regular.ttf"/><Relationship Id="rId2" Type="http://schemas.openxmlformats.org/officeDocument/2006/relationships/font" Target="fonts/Tahoma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A7sXO5D853v9lzsGI25Sd+757Xg==">AMUW2mXG9m43H5FEbe81CHpdK4BnT6fplus7N5JyndXfrn968yV50rIZ4PS+KiRwM0jj/AKScj7KhwZF1Y57nDEabALTi7Y5GQ3IfnQsFZAY9y1T+G8vYa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